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217"/>
        <w:tblW w:w="9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7"/>
        <w:gridCol w:w="3040"/>
        <w:gridCol w:w="2507"/>
      </w:tblGrid>
      <w:tr w:rsidR="005E6757" w:rsidRPr="002D64F6" w:rsidTr="002D64F6">
        <w:trPr>
          <w:trHeight w:val="976"/>
        </w:trPr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757" w:rsidRPr="005E6757" w:rsidRDefault="005E6757" w:rsidP="00685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D64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ustainability practices ranking (</w:t>
            </w:r>
            <w:r w:rsidR="00685A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mits</w:t>
            </w:r>
            <w:r w:rsidRPr="002D64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3040" w:type="dxa"/>
            <w:shd w:val="clear" w:color="auto" w:fill="auto"/>
            <w:vAlign w:val="center"/>
            <w:hideMark/>
          </w:tcPr>
          <w:p w:rsidR="005E6757" w:rsidRPr="002D64F6" w:rsidRDefault="005E6757" w:rsidP="005E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E67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  <w:r w:rsidRPr="002D64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umber </w:t>
            </w:r>
          </w:p>
          <w:p w:rsidR="005E6757" w:rsidRPr="005E6757" w:rsidRDefault="005E6757" w:rsidP="005E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E67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f accommodation units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5E6757" w:rsidRPr="005E6757" w:rsidRDefault="005E6757" w:rsidP="005E6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D64F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% of accommodation units</w:t>
            </w:r>
          </w:p>
        </w:tc>
      </w:tr>
      <w:tr w:rsidR="005E6757" w:rsidRPr="002D64F6" w:rsidTr="002A645A">
        <w:trPr>
          <w:trHeight w:val="138"/>
        </w:trPr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5E6757" w:rsidRPr="002D64F6" w:rsidRDefault="005E6757" w:rsidP="005E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E67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5E6757" w:rsidRPr="005E6757" w:rsidRDefault="005E6757" w:rsidP="005E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64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 (</w:t>
            </w:r>
            <w:r w:rsidRPr="005E67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20</w:t>
            </w:r>
            <w:r w:rsidRPr="002D64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3040" w:type="dxa"/>
            <w:shd w:val="clear" w:color="auto" w:fill="auto"/>
            <w:noWrap/>
            <w:vAlign w:val="center"/>
            <w:hideMark/>
          </w:tcPr>
          <w:p w:rsidR="005E6757" w:rsidRPr="005E6757" w:rsidRDefault="005E6757" w:rsidP="005E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E67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5E6757" w:rsidRPr="005E6757" w:rsidRDefault="005E6757" w:rsidP="005E6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E67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</w:tr>
      <w:tr w:rsidR="005E6757" w:rsidRPr="002D64F6" w:rsidTr="002D64F6">
        <w:trPr>
          <w:trHeight w:val="444"/>
        </w:trPr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5E6757" w:rsidRPr="002D64F6" w:rsidRDefault="005E6757" w:rsidP="005E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E67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5E6757" w:rsidRPr="005E6757" w:rsidRDefault="005E6757" w:rsidP="005E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64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um (</w:t>
            </w:r>
            <w:r w:rsidRPr="005E67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  to 20</w:t>
            </w:r>
            <w:r w:rsidRPr="002D64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3040" w:type="dxa"/>
            <w:shd w:val="clear" w:color="auto" w:fill="auto"/>
            <w:noWrap/>
            <w:vAlign w:val="center"/>
            <w:hideMark/>
          </w:tcPr>
          <w:p w:rsidR="005E6757" w:rsidRPr="005E6757" w:rsidRDefault="005E6757" w:rsidP="005E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E67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5E6757" w:rsidRPr="005E6757" w:rsidRDefault="005E6757" w:rsidP="005E6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E67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</w:tr>
      <w:tr w:rsidR="005E6757" w:rsidRPr="002D64F6" w:rsidTr="002D64F6">
        <w:trPr>
          <w:trHeight w:val="324"/>
        </w:trPr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5E6757" w:rsidRPr="002D64F6" w:rsidRDefault="005E6757" w:rsidP="005E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E67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:rsidR="005E6757" w:rsidRPr="005E6757" w:rsidRDefault="005E6757" w:rsidP="005E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64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(</w:t>
            </w:r>
            <w:r w:rsidRPr="005E67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15</w:t>
            </w:r>
            <w:r w:rsidRPr="002D64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3040" w:type="dxa"/>
            <w:shd w:val="clear" w:color="auto" w:fill="auto"/>
            <w:noWrap/>
            <w:vAlign w:val="center"/>
            <w:hideMark/>
          </w:tcPr>
          <w:p w:rsidR="005E6757" w:rsidRPr="005E6757" w:rsidRDefault="005E6757" w:rsidP="005E6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E67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:rsidR="005E6757" w:rsidRPr="005E6757" w:rsidRDefault="005E6757" w:rsidP="005E67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E675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</w:tr>
    </w:tbl>
    <w:p w:rsidR="005E6757" w:rsidRPr="00863829" w:rsidRDefault="002D64F6" w:rsidP="00863829">
      <w:pPr>
        <w:spacing w:after="0" w:line="240" w:lineRule="auto"/>
        <w:rPr>
          <w:rFonts w:ascii="Times New Roman" w:hAnsi="Times New Roman" w:cs="Times New Roman"/>
          <w:b/>
        </w:rPr>
      </w:pPr>
      <w:r w:rsidRPr="005D6389">
        <w:rPr>
          <w:rFonts w:ascii="Times New Roman" w:hAnsi="Times New Roman" w:cs="Times New Roman"/>
          <w:b/>
        </w:rPr>
        <w:t xml:space="preserve">Sustainability practices ranking </w:t>
      </w:r>
      <w:r w:rsidR="003A1789">
        <w:rPr>
          <w:rFonts w:ascii="Times New Roman" w:hAnsi="Times New Roman" w:cs="Times New Roman"/>
          <w:b/>
        </w:rPr>
        <w:t>among</w:t>
      </w:r>
      <w:r w:rsidRPr="005D6389">
        <w:rPr>
          <w:rFonts w:ascii="Times New Roman" w:hAnsi="Times New Roman" w:cs="Times New Roman"/>
          <w:b/>
        </w:rPr>
        <w:t xml:space="preserve"> interviewed </w:t>
      </w:r>
      <w:bookmarkStart w:id="0" w:name="_GoBack"/>
      <w:bookmarkEnd w:id="0"/>
      <w:r w:rsidRPr="005D6389">
        <w:rPr>
          <w:rFonts w:ascii="Times New Roman" w:hAnsi="Times New Roman" w:cs="Times New Roman"/>
          <w:b/>
        </w:rPr>
        <w:t>accommodations units</w:t>
      </w:r>
    </w:p>
    <w:p w:rsidR="005E6757" w:rsidRPr="005E6757" w:rsidRDefault="005E6757" w:rsidP="005E6757"/>
    <w:sectPr w:rsidR="005E6757" w:rsidRPr="005E6757" w:rsidSect="005E67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560"/>
    <w:rsid w:val="00105643"/>
    <w:rsid w:val="001C1560"/>
    <w:rsid w:val="001E0310"/>
    <w:rsid w:val="002A645A"/>
    <w:rsid w:val="002D64F6"/>
    <w:rsid w:val="003A1789"/>
    <w:rsid w:val="00441C6E"/>
    <w:rsid w:val="004E1509"/>
    <w:rsid w:val="00515D2D"/>
    <w:rsid w:val="005D6389"/>
    <w:rsid w:val="005E6757"/>
    <w:rsid w:val="00685A6C"/>
    <w:rsid w:val="007757D1"/>
    <w:rsid w:val="007E6E9F"/>
    <w:rsid w:val="00863829"/>
    <w:rsid w:val="008D28D1"/>
    <w:rsid w:val="00AC37FB"/>
    <w:rsid w:val="00B96FFC"/>
    <w:rsid w:val="00C85615"/>
    <w:rsid w:val="00E65E4F"/>
    <w:rsid w:val="00E92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18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ly</dc:creator>
  <cp:lastModifiedBy>vally</cp:lastModifiedBy>
  <cp:revision>9</cp:revision>
  <dcterms:created xsi:type="dcterms:W3CDTF">2026-01-17T13:37:00Z</dcterms:created>
  <dcterms:modified xsi:type="dcterms:W3CDTF">2026-01-24T14:57:00Z</dcterms:modified>
</cp:coreProperties>
</file>